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72C07" w14:textId="77777777" w:rsidR="006E2B2D" w:rsidRPr="00A3403E" w:rsidRDefault="006E2B2D" w:rsidP="006E2B2D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340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1. </w:t>
      </w:r>
      <w:r w:rsidRPr="00A3403E">
        <w:rPr>
          <w:rFonts w:ascii="Times New Roman" w:hAnsi="Times New Roman" w:cs="Times New Roman"/>
          <w:color w:val="000000" w:themeColor="text1"/>
          <w:lang w:val="en-US"/>
        </w:rPr>
        <w:t>Statistical results of RT-qPCR, morphometric, and immunocytochemical analyses performed in BR1 cells and NSCs at passages 2 and 8–9.</w:t>
      </w:r>
    </w:p>
    <w:tbl>
      <w:tblPr>
        <w:tblStyle w:val="Tabelacomgrade"/>
        <w:tblW w:w="13462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2126"/>
        <w:gridCol w:w="1985"/>
        <w:gridCol w:w="1701"/>
        <w:gridCol w:w="1559"/>
        <w:gridCol w:w="2410"/>
      </w:tblGrid>
      <w:tr w:rsidR="006E2B2D" w:rsidRPr="00A3403E" w14:paraId="1181985E" w14:textId="77777777" w:rsidTr="00B747F6">
        <w:tc>
          <w:tcPr>
            <w:tcW w:w="2263" w:type="dxa"/>
          </w:tcPr>
          <w:p w14:paraId="37D0EE26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418" w:type="dxa"/>
          </w:tcPr>
          <w:p w14:paraId="654CE6F8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126" w:type="dxa"/>
          </w:tcPr>
          <w:p w14:paraId="524596A7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1</w:t>
            </w:r>
          </w:p>
          <w:p w14:paraId="52B16759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985" w:type="dxa"/>
          </w:tcPr>
          <w:p w14:paraId="7AD6A3A2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SC (P.2)</w:t>
            </w:r>
          </w:p>
          <w:p w14:paraId="17508A0C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701" w:type="dxa"/>
          </w:tcPr>
          <w:p w14:paraId="07CC9C25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SC (P.8-9)</w:t>
            </w:r>
          </w:p>
          <w:p w14:paraId="4F8EEA3E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559" w:type="dxa"/>
          </w:tcPr>
          <w:p w14:paraId="38BD2C35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TISTICAL TEST (P)</w:t>
            </w:r>
          </w:p>
        </w:tc>
        <w:tc>
          <w:tcPr>
            <w:tcW w:w="2410" w:type="dxa"/>
          </w:tcPr>
          <w:p w14:paraId="4C55C55F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HOC COMPARISONS (P)</w:t>
            </w:r>
          </w:p>
        </w:tc>
      </w:tr>
      <w:tr w:rsidR="006E2B2D" w:rsidRPr="00A3403E" w14:paraId="57C234E7" w14:textId="77777777" w:rsidTr="00B747F6">
        <w:tc>
          <w:tcPr>
            <w:tcW w:w="2263" w:type="dxa"/>
            <w:vMerge w:val="restart"/>
          </w:tcPr>
          <w:p w14:paraId="33BF133C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RNA levels</w:t>
            </w:r>
          </w:p>
        </w:tc>
        <w:tc>
          <w:tcPr>
            <w:tcW w:w="1418" w:type="dxa"/>
          </w:tcPr>
          <w:p w14:paraId="4451AA68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NOG</w:t>
            </w:r>
          </w:p>
          <w:p w14:paraId="0C0327C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RNA copy number)</w:t>
            </w:r>
          </w:p>
        </w:tc>
        <w:tc>
          <w:tcPr>
            <w:tcW w:w="2126" w:type="dxa"/>
          </w:tcPr>
          <w:p w14:paraId="701AE35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82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48.96</w:t>
            </w:r>
          </w:p>
        </w:tc>
        <w:tc>
          <w:tcPr>
            <w:tcW w:w="1985" w:type="dxa"/>
          </w:tcPr>
          <w:p w14:paraId="5291B60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66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1.55</w:t>
            </w:r>
          </w:p>
        </w:tc>
        <w:tc>
          <w:tcPr>
            <w:tcW w:w="1701" w:type="dxa"/>
          </w:tcPr>
          <w:p w14:paraId="3B01612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.78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12.34</w:t>
            </w:r>
          </w:p>
        </w:tc>
        <w:tc>
          <w:tcPr>
            <w:tcW w:w="1559" w:type="dxa"/>
          </w:tcPr>
          <w:p w14:paraId="3EF8952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e-way ANOVA; </w:t>
            </w:r>
          </w:p>
          <w:p w14:paraId="617F6C7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7070BC8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&lt;0.0001</w:t>
            </w:r>
          </w:p>
          <w:p w14:paraId="2FFDD38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&lt;0.0001</w:t>
            </w:r>
          </w:p>
          <w:p w14:paraId="37A889F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p.2) vs (p.8-9); p=0.794 </w:t>
            </w:r>
          </w:p>
        </w:tc>
      </w:tr>
      <w:tr w:rsidR="006E2B2D" w:rsidRPr="00A3403E" w14:paraId="41ADC2B0" w14:textId="77777777" w:rsidTr="00B747F6">
        <w:tc>
          <w:tcPr>
            <w:tcW w:w="2263" w:type="dxa"/>
            <w:vMerge/>
          </w:tcPr>
          <w:p w14:paraId="50747023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FECFF9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CT4</w:t>
            </w:r>
          </w:p>
          <w:p w14:paraId="537D5474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RNA copy number)</w:t>
            </w:r>
          </w:p>
        </w:tc>
        <w:tc>
          <w:tcPr>
            <w:tcW w:w="2126" w:type="dxa"/>
          </w:tcPr>
          <w:p w14:paraId="0A1DCD8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31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3.50</w:t>
            </w:r>
          </w:p>
        </w:tc>
        <w:tc>
          <w:tcPr>
            <w:tcW w:w="1985" w:type="dxa"/>
          </w:tcPr>
          <w:p w14:paraId="34631A7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55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3.13</w:t>
            </w:r>
          </w:p>
        </w:tc>
        <w:tc>
          <w:tcPr>
            <w:tcW w:w="1701" w:type="dxa"/>
          </w:tcPr>
          <w:p w14:paraId="58FA762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.1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5.90</w:t>
            </w:r>
          </w:p>
        </w:tc>
        <w:tc>
          <w:tcPr>
            <w:tcW w:w="1559" w:type="dxa"/>
          </w:tcPr>
          <w:p w14:paraId="1B93C83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0F744D6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410" w:type="dxa"/>
          </w:tcPr>
          <w:p w14:paraId="7BCA527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999</w:t>
            </w:r>
          </w:p>
          <w:p w14:paraId="1BC993B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7E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047</w:t>
            </w:r>
          </w:p>
          <w:p w14:paraId="1F34A51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090</w:t>
            </w:r>
          </w:p>
        </w:tc>
      </w:tr>
      <w:tr w:rsidR="006E2B2D" w:rsidRPr="00A3403E" w14:paraId="4330208A" w14:textId="77777777" w:rsidTr="00B747F6">
        <w:tc>
          <w:tcPr>
            <w:tcW w:w="2263" w:type="dxa"/>
            <w:vMerge/>
          </w:tcPr>
          <w:p w14:paraId="4212AC49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6837E5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X2</w:t>
            </w:r>
          </w:p>
          <w:p w14:paraId="7635420D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RNA copy number)</w:t>
            </w:r>
          </w:p>
        </w:tc>
        <w:tc>
          <w:tcPr>
            <w:tcW w:w="2126" w:type="dxa"/>
          </w:tcPr>
          <w:p w14:paraId="7433E23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92.2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9.23</w:t>
            </w:r>
          </w:p>
        </w:tc>
        <w:tc>
          <w:tcPr>
            <w:tcW w:w="1985" w:type="dxa"/>
          </w:tcPr>
          <w:p w14:paraId="057A044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41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74.76</w:t>
            </w:r>
          </w:p>
        </w:tc>
        <w:tc>
          <w:tcPr>
            <w:tcW w:w="1701" w:type="dxa"/>
          </w:tcPr>
          <w:p w14:paraId="350265A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87.1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± 64.72</w:t>
            </w:r>
          </w:p>
        </w:tc>
        <w:tc>
          <w:tcPr>
            <w:tcW w:w="1559" w:type="dxa"/>
          </w:tcPr>
          <w:p w14:paraId="3803171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699A334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5BAF48F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1 vs (p.2); p&lt;0.0001</w:t>
            </w:r>
          </w:p>
          <w:p w14:paraId="6E903CA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1 vs (p.8-9); p=0.995</w:t>
            </w:r>
          </w:p>
          <w:p w14:paraId="2E746AC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&lt;0.0001</w:t>
            </w:r>
          </w:p>
        </w:tc>
      </w:tr>
      <w:tr w:rsidR="006E2B2D" w:rsidRPr="00A3403E" w14:paraId="45BB79FF" w14:textId="77777777" w:rsidTr="00B747F6">
        <w:tc>
          <w:tcPr>
            <w:tcW w:w="2263" w:type="dxa"/>
            <w:vMerge/>
          </w:tcPr>
          <w:p w14:paraId="285D3157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3A9CF7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BP7</w:t>
            </w:r>
          </w:p>
          <w:p w14:paraId="55A478B6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RNA copy number)</w:t>
            </w:r>
          </w:p>
        </w:tc>
        <w:tc>
          <w:tcPr>
            <w:tcW w:w="2126" w:type="dxa"/>
          </w:tcPr>
          <w:p w14:paraId="21B7B4D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x10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± 0.01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10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985" w:type="dxa"/>
          </w:tcPr>
          <w:p w14:paraId="1FA0491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77 x10⁶ ± 0.16 x10⁶</w:t>
            </w:r>
          </w:p>
        </w:tc>
        <w:tc>
          <w:tcPr>
            <w:tcW w:w="1701" w:type="dxa"/>
          </w:tcPr>
          <w:p w14:paraId="63217DD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22 x10⁶ ± 0.11 x10⁶</w:t>
            </w:r>
          </w:p>
        </w:tc>
        <w:tc>
          <w:tcPr>
            <w:tcW w:w="1559" w:type="dxa"/>
          </w:tcPr>
          <w:p w14:paraId="16E512D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6D11BB3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5C4834C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&lt;0.0001</w:t>
            </w:r>
          </w:p>
          <w:p w14:paraId="591C88A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&lt;0.0001</w:t>
            </w:r>
          </w:p>
          <w:p w14:paraId="36B480B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&lt;0.0001</w:t>
            </w:r>
          </w:p>
        </w:tc>
      </w:tr>
      <w:tr w:rsidR="006E2B2D" w:rsidRPr="00A3403E" w14:paraId="2F333D9D" w14:textId="77777777" w:rsidTr="00B747F6">
        <w:tc>
          <w:tcPr>
            <w:tcW w:w="2263" w:type="dxa"/>
            <w:vMerge/>
          </w:tcPr>
          <w:p w14:paraId="44441356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A6B312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S</w:t>
            </w:r>
          </w:p>
          <w:p w14:paraId="5030716F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RNA copy number)</w:t>
            </w:r>
          </w:p>
        </w:tc>
        <w:tc>
          <w:tcPr>
            <w:tcW w:w="2126" w:type="dxa"/>
          </w:tcPr>
          <w:p w14:paraId="6D7C9C7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.58 ± 10.20</w:t>
            </w:r>
          </w:p>
        </w:tc>
        <w:tc>
          <w:tcPr>
            <w:tcW w:w="1985" w:type="dxa"/>
          </w:tcPr>
          <w:p w14:paraId="608C979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3.56 ± 4.39</w:t>
            </w:r>
          </w:p>
        </w:tc>
        <w:tc>
          <w:tcPr>
            <w:tcW w:w="1701" w:type="dxa"/>
          </w:tcPr>
          <w:p w14:paraId="0C9F710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4.8 ± 39.61</w:t>
            </w:r>
          </w:p>
        </w:tc>
        <w:tc>
          <w:tcPr>
            <w:tcW w:w="1559" w:type="dxa"/>
          </w:tcPr>
          <w:p w14:paraId="5BBF6A0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5953D55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002BCD3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651</w:t>
            </w:r>
          </w:p>
          <w:p w14:paraId="2B6D48D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&lt;0.0001</w:t>
            </w:r>
          </w:p>
          <w:p w14:paraId="1A905C5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p.2) vs (p.8-9); p&lt;0.0001 </w:t>
            </w:r>
          </w:p>
        </w:tc>
      </w:tr>
      <w:tr w:rsidR="006E2B2D" w:rsidRPr="00A3403E" w14:paraId="3F1A8B51" w14:textId="77777777" w:rsidTr="00B747F6">
        <w:tc>
          <w:tcPr>
            <w:tcW w:w="2263" w:type="dxa"/>
            <w:vMerge w:val="restart"/>
          </w:tcPr>
          <w:p w14:paraId="5BCF78DD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phometry</w:t>
            </w:r>
          </w:p>
        </w:tc>
        <w:tc>
          <w:tcPr>
            <w:tcW w:w="1418" w:type="dxa"/>
          </w:tcPr>
          <w:p w14:paraId="415CA56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circularity (AU)</w:t>
            </w:r>
          </w:p>
        </w:tc>
        <w:tc>
          <w:tcPr>
            <w:tcW w:w="2126" w:type="dxa"/>
          </w:tcPr>
          <w:p w14:paraId="1A424892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8 ± 0.01</w:t>
            </w:r>
          </w:p>
        </w:tc>
        <w:tc>
          <w:tcPr>
            <w:tcW w:w="1985" w:type="dxa"/>
          </w:tcPr>
          <w:p w14:paraId="7BE6CEF2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56 ± 0.005</w:t>
            </w:r>
          </w:p>
        </w:tc>
        <w:tc>
          <w:tcPr>
            <w:tcW w:w="1701" w:type="dxa"/>
          </w:tcPr>
          <w:p w14:paraId="609E05CF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0 ± 0.007</w:t>
            </w:r>
          </w:p>
        </w:tc>
        <w:tc>
          <w:tcPr>
            <w:tcW w:w="1559" w:type="dxa"/>
          </w:tcPr>
          <w:p w14:paraId="2951C59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41171C0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410" w:type="dxa"/>
          </w:tcPr>
          <w:p w14:paraId="2E9C473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541</w:t>
            </w:r>
          </w:p>
          <w:p w14:paraId="3C65B63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317</w:t>
            </w:r>
          </w:p>
          <w:p w14:paraId="250B572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056</w:t>
            </w:r>
          </w:p>
        </w:tc>
      </w:tr>
      <w:tr w:rsidR="006E2B2D" w:rsidRPr="00A3403E" w14:paraId="0E679D81" w14:textId="77777777" w:rsidTr="00B747F6">
        <w:tc>
          <w:tcPr>
            <w:tcW w:w="2263" w:type="dxa"/>
            <w:vMerge/>
          </w:tcPr>
          <w:p w14:paraId="785F85B4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993E1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branch length (µm)</w:t>
            </w:r>
          </w:p>
        </w:tc>
        <w:tc>
          <w:tcPr>
            <w:tcW w:w="2126" w:type="dxa"/>
          </w:tcPr>
          <w:p w14:paraId="28EF707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694 ± 591.5</w:t>
            </w:r>
          </w:p>
        </w:tc>
        <w:tc>
          <w:tcPr>
            <w:tcW w:w="1985" w:type="dxa"/>
          </w:tcPr>
          <w:p w14:paraId="04BB427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74 ± 692.1</w:t>
            </w:r>
          </w:p>
        </w:tc>
        <w:tc>
          <w:tcPr>
            <w:tcW w:w="1701" w:type="dxa"/>
          </w:tcPr>
          <w:p w14:paraId="1EF21EB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807 ± 613.8</w:t>
            </w:r>
          </w:p>
        </w:tc>
        <w:tc>
          <w:tcPr>
            <w:tcW w:w="1559" w:type="dxa"/>
          </w:tcPr>
          <w:p w14:paraId="4990DE2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55A7FE5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410" w:type="dxa"/>
          </w:tcPr>
          <w:p w14:paraId="28D5774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049</w:t>
            </w:r>
          </w:p>
          <w:p w14:paraId="204E65B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8-9); p&lt;0.001</w:t>
            </w:r>
          </w:p>
          <w:p w14:paraId="7AA105C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036</w:t>
            </w:r>
          </w:p>
        </w:tc>
      </w:tr>
      <w:tr w:rsidR="006E2B2D" w:rsidRPr="00A3403E" w14:paraId="35A3E155" w14:textId="77777777" w:rsidTr="00B747F6">
        <w:tc>
          <w:tcPr>
            <w:tcW w:w="2263" w:type="dxa"/>
            <w:vMerge/>
          </w:tcPr>
          <w:p w14:paraId="38121B3B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AB773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nuclear área (µm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208FEC0" w14:textId="77777777" w:rsidR="006E2B2D" w:rsidRPr="00A3403E" w:rsidRDefault="006E2B2D" w:rsidP="00B747F6">
            <w:pPr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14 ± 154.7</w:t>
            </w:r>
          </w:p>
        </w:tc>
        <w:tc>
          <w:tcPr>
            <w:tcW w:w="1985" w:type="dxa"/>
          </w:tcPr>
          <w:p w14:paraId="1E21E511" w14:textId="77777777" w:rsidR="006E2B2D" w:rsidRPr="00A3403E" w:rsidRDefault="006E2B2D" w:rsidP="00B747F6">
            <w:pPr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420 ± 55.16</w:t>
            </w:r>
          </w:p>
        </w:tc>
        <w:tc>
          <w:tcPr>
            <w:tcW w:w="1701" w:type="dxa"/>
          </w:tcPr>
          <w:p w14:paraId="155D846F" w14:textId="77777777" w:rsidR="006E2B2D" w:rsidRPr="00A3403E" w:rsidRDefault="006E2B2D" w:rsidP="00B747F6">
            <w:pPr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67 ± 147.8</w:t>
            </w:r>
          </w:p>
        </w:tc>
        <w:tc>
          <w:tcPr>
            <w:tcW w:w="1559" w:type="dxa"/>
          </w:tcPr>
          <w:p w14:paraId="3FAE663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20937E2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2410" w:type="dxa"/>
          </w:tcPr>
          <w:p w14:paraId="555A9C6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1 vs (p.2); p=0.827</w:t>
            </w:r>
          </w:p>
          <w:p w14:paraId="102E917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1 vs (p.8-9); p=0.963</w:t>
            </w:r>
          </w:p>
          <w:p w14:paraId="658EE2E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p.2) vs (p.8-9); p=0.652</w:t>
            </w:r>
          </w:p>
        </w:tc>
      </w:tr>
      <w:tr w:rsidR="006E2B2D" w:rsidRPr="00A3403E" w14:paraId="5F7ADC40" w14:textId="77777777" w:rsidTr="00B747F6">
        <w:tc>
          <w:tcPr>
            <w:tcW w:w="2263" w:type="dxa"/>
            <w:vMerge w:val="restart"/>
          </w:tcPr>
          <w:p w14:paraId="6B0847CD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munocytochemistry</w:t>
            </w:r>
          </w:p>
        </w:tc>
        <w:tc>
          <w:tcPr>
            <w:tcW w:w="1418" w:type="dxa"/>
          </w:tcPr>
          <w:p w14:paraId="37B7801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tical</w:t>
            </w:r>
          </w:p>
          <w:p w14:paraId="15B95BC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umber of cell / 30</w:t>
            </w:r>
            <w:r w:rsidRPr="00A3403E">
              <w:rPr>
                <w:color w:val="000000" w:themeColor="text1"/>
                <w:lang w:val="en-US"/>
              </w:rPr>
              <w:t xml:space="preserve">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303ADD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1.4 ± 10.98</w:t>
            </w:r>
          </w:p>
        </w:tc>
        <w:tc>
          <w:tcPr>
            <w:tcW w:w="1985" w:type="dxa"/>
          </w:tcPr>
          <w:p w14:paraId="3F30562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7.5 ± 18.62</w:t>
            </w:r>
          </w:p>
        </w:tc>
        <w:tc>
          <w:tcPr>
            <w:tcW w:w="1701" w:type="dxa"/>
          </w:tcPr>
          <w:p w14:paraId="3C65586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2.7 ± 18.59</w:t>
            </w:r>
          </w:p>
        </w:tc>
        <w:tc>
          <w:tcPr>
            <w:tcW w:w="1559" w:type="dxa"/>
          </w:tcPr>
          <w:p w14:paraId="16FE4B0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349127E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2410" w:type="dxa"/>
          </w:tcPr>
          <w:p w14:paraId="3FB5ADE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827</w:t>
            </w:r>
          </w:p>
          <w:p w14:paraId="37DC511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963</w:t>
            </w:r>
          </w:p>
          <w:p w14:paraId="1A202D6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652</w:t>
            </w:r>
          </w:p>
        </w:tc>
      </w:tr>
      <w:tr w:rsidR="006E2B2D" w:rsidRPr="00A3403E" w14:paraId="1FE47F76" w14:textId="77777777" w:rsidTr="00B747F6">
        <w:tc>
          <w:tcPr>
            <w:tcW w:w="2263" w:type="dxa"/>
            <w:vMerge/>
          </w:tcPr>
          <w:p w14:paraId="07606B8E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0AD412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1 (Integrated density / cell)</w:t>
            </w:r>
          </w:p>
        </w:tc>
        <w:tc>
          <w:tcPr>
            <w:tcW w:w="2126" w:type="dxa"/>
          </w:tcPr>
          <w:p w14:paraId="4F7673D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28 ± 0.45</w:t>
            </w:r>
          </w:p>
        </w:tc>
        <w:tc>
          <w:tcPr>
            <w:tcW w:w="1985" w:type="dxa"/>
          </w:tcPr>
          <w:p w14:paraId="0E467C3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74 ± 0.09</w:t>
            </w:r>
          </w:p>
        </w:tc>
        <w:tc>
          <w:tcPr>
            <w:tcW w:w="1701" w:type="dxa"/>
          </w:tcPr>
          <w:p w14:paraId="4116EDB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0.2 ± 38.35</w:t>
            </w:r>
          </w:p>
        </w:tc>
        <w:tc>
          <w:tcPr>
            <w:tcW w:w="1559" w:type="dxa"/>
          </w:tcPr>
          <w:p w14:paraId="27A9783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2B76AD4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10" w:type="dxa"/>
          </w:tcPr>
          <w:p w14:paraId="02E3477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999</w:t>
            </w:r>
          </w:p>
          <w:p w14:paraId="6438F6D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001</w:t>
            </w:r>
          </w:p>
          <w:p w14:paraId="786398A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001</w:t>
            </w:r>
          </w:p>
        </w:tc>
      </w:tr>
      <w:tr w:rsidR="006E2B2D" w:rsidRPr="00A3403E" w14:paraId="7D94DBFE" w14:textId="77777777" w:rsidTr="00B747F6">
        <w:tc>
          <w:tcPr>
            <w:tcW w:w="2263" w:type="dxa"/>
            <w:vMerge/>
          </w:tcPr>
          <w:p w14:paraId="1BFA9348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F0FA95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 (Integrated density / cell)</w:t>
            </w:r>
          </w:p>
        </w:tc>
        <w:tc>
          <w:tcPr>
            <w:tcW w:w="2126" w:type="dxa"/>
          </w:tcPr>
          <w:p w14:paraId="15CA26A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94 ± 107.9</w:t>
            </w:r>
          </w:p>
        </w:tc>
        <w:tc>
          <w:tcPr>
            <w:tcW w:w="1985" w:type="dxa"/>
          </w:tcPr>
          <w:p w14:paraId="0738DC1D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0.4 ± 63.14</w:t>
            </w:r>
          </w:p>
        </w:tc>
        <w:tc>
          <w:tcPr>
            <w:tcW w:w="1701" w:type="dxa"/>
          </w:tcPr>
          <w:p w14:paraId="2B60EE0C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70 ± 154.9</w:t>
            </w:r>
          </w:p>
        </w:tc>
        <w:tc>
          <w:tcPr>
            <w:tcW w:w="1559" w:type="dxa"/>
          </w:tcPr>
          <w:p w14:paraId="40990DF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4AB97AC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10" w:type="dxa"/>
          </w:tcPr>
          <w:p w14:paraId="48A7C0B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&lt;0.0001</w:t>
            </w:r>
          </w:p>
          <w:p w14:paraId="66981A1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006</w:t>
            </w:r>
          </w:p>
          <w:p w14:paraId="742D013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065</w:t>
            </w:r>
          </w:p>
        </w:tc>
      </w:tr>
      <w:tr w:rsidR="006E2B2D" w:rsidRPr="00A3403E" w14:paraId="70F89E0E" w14:textId="77777777" w:rsidTr="00B747F6">
        <w:tc>
          <w:tcPr>
            <w:tcW w:w="2263" w:type="dxa"/>
            <w:vMerge/>
          </w:tcPr>
          <w:p w14:paraId="52C89BE1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10E346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X6 (Integrated density / cell)</w:t>
            </w:r>
          </w:p>
        </w:tc>
        <w:tc>
          <w:tcPr>
            <w:tcW w:w="2126" w:type="dxa"/>
          </w:tcPr>
          <w:p w14:paraId="23EBDAC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5.3 ± 45.60</w:t>
            </w:r>
          </w:p>
        </w:tc>
        <w:tc>
          <w:tcPr>
            <w:tcW w:w="1985" w:type="dxa"/>
          </w:tcPr>
          <w:p w14:paraId="2A350924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21.5 ± 147.5</w:t>
            </w:r>
          </w:p>
        </w:tc>
        <w:tc>
          <w:tcPr>
            <w:tcW w:w="1701" w:type="dxa"/>
          </w:tcPr>
          <w:p w14:paraId="4FAC85CA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8.9 ± 99.50</w:t>
            </w:r>
          </w:p>
        </w:tc>
        <w:tc>
          <w:tcPr>
            <w:tcW w:w="1559" w:type="dxa"/>
          </w:tcPr>
          <w:p w14:paraId="28957CD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09E1F6A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2410" w:type="dxa"/>
          </w:tcPr>
          <w:p w14:paraId="3CC03C4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056</w:t>
            </w:r>
          </w:p>
          <w:p w14:paraId="35D496C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1 vs (p.8-9);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p=0.421</w:t>
            </w:r>
          </w:p>
          <w:p w14:paraId="37A9323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=0.494</w:t>
            </w:r>
          </w:p>
        </w:tc>
      </w:tr>
      <w:tr w:rsidR="006E2B2D" w:rsidRPr="00A3403E" w14:paraId="58841EE3" w14:textId="77777777" w:rsidTr="00B747F6">
        <w:tc>
          <w:tcPr>
            <w:tcW w:w="2263" w:type="dxa"/>
            <w:vMerge/>
          </w:tcPr>
          <w:p w14:paraId="0CD467C4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9D743D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STIN (Integrated density / cell)</w:t>
            </w:r>
          </w:p>
        </w:tc>
        <w:tc>
          <w:tcPr>
            <w:tcW w:w="2126" w:type="dxa"/>
          </w:tcPr>
          <w:p w14:paraId="72811E2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07 ± 1197</w:t>
            </w:r>
          </w:p>
        </w:tc>
        <w:tc>
          <w:tcPr>
            <w:tcW w:w="1985" w:type="dxa"/>
          </w:tcPr>
          <w:p w14:paraId="5E6F9244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22 ± 458.3</w:t>
            </w:r>
          </w:p>
        </w:tc>
        <w:tc>
          <w:tcPr>
            <w:tcW w:w="1701" w:type="dxa"/>
          </w:tcPr>
          <w:p w14:paraId="794B2686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112 ± 536.6</w:t>
            </w:r>
          </w:p>
        </w:tc>
        <w:tc>
          <w:tcPr>
            <w:tcW w:w="1559" w:type="dxa"/>
          </w:tcPr>
          <w:p w14:paraId="5311CB2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6CAA92C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10" w:type="dxa"/>
          </w:tcPr>
          <w:p w14:paraId="66CD6AF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=0.994</w:t>
            </w:r>
          </w:p>
          <w:p w14:paraId="718DE9B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&lt;0.001</w:t>
            </w:r>
          </w:p>
          <w:p w14:paraId="6C4CC73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&lt;0.001</w:t>
            </w:r>
          </w:p>
        </w:tc>
      </w:tr>
      <w:tr w:rsidR="006E2B2D" w:rsidRPr="00A3403E" w14:paraId="623EB50D" w14:textId="77777777" w:rsidTr="00B747F6">
        <w:tc>
          <w:tcPr>
            <w:tcW w:w="2263" w:type="dxa"/>
            <w:vMerge/>
          </w:tcPr>
          <w:p w14:paraId="5FA1DF6D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054731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G1 (Integrated density / cell)</w:t>
            </w:r>
          </w:p>
        </w:tc>
        <w:tc>
          <w:tcPr>
            <w:tcW w:w="2126" w:type="dxa"/>
          </w:tcPr>
          <w:p w14:paraId="4589008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45 ± 0.06</w:t>
            </w:r>
          </w:p>
        </w:tc>
        <w:tc>
          <w:tcPr>
            <w:tcW w:w="1985" w:type="dxa"/>
          </w:tcPr>
          <w:p w14:paraId="33E66A87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3.4 ± 35.49</w:t>
            </w:r>
          </w:p>
        </w:tc>
        <w:tc>
          <w:tcPr>
            <w:tcW w:w="1701" w:type="dxa"/>
          </w:tcPr>
          <w:p w14:paraId="29917FF5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91 ± 2.19</w:t>
            </w:r>
          </w:p>
        </w:tc>
        <w:tc>
          <w:tcPr>
            <w:tcW w:w="1559" w:type="dxa"/>
          </w:tcPr>
          <w:p w14:paraId="4DE6955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21FC4BC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66F3DFF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1 vs (p.2); p&lt;0.0001</w:t>
            </w:r>
          </w:p>
          <w:p w14:paraId="34E3FC4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1 vs (p.8-9);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959</w:t>
            </w:r>
          </w:p>
          <w:p w14:paraId="2952A2D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.2) vs (p.8-9); p&lt;0.0001</w:t>
            </w:r>
          </w:p>
        </w:tc>
      </w:tr>
    </w:tbl>
    <w:p w14:paraId="1AB4997A" w14:textId="77777777" w:rsidR="006E2B2D" w:rsidRPr="00A3403E" w:rsidRDefault="006E2B2D" w:rsidP="006E2B2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70AA6D" w14:textId="77777777" w:rsidR="006E2B2D" w:rsidRPr="00A3403E" w:rsidRDefault="006E2B2D" w:rsidP="006E2B2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46C78E" w14:textId="77777777" w:rsidR="006E2B2D" w:rsidRPr="00A3403E" w:rsidRDefault="006E2B2D" w:rsidP="006E2B2D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340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2. </w:t>
      </w:r>
      <w:r w:rsidRPr="00A3403E">
        <w:rPr>
          <w:rFonts w:ascii="Times New Roman" w:hAnsi="Times New Roman" w:cs="Times New Roman"/>
          <w:color w:val="000000" w:themeColor="text1"/>
          <w:lang w:val="en-US"/>
        </w:rPr>
        <w:t>Results of cell viability, resazurin reduction, ROS production, and PI staining analyses among the CT, NO, and OB groups at 24, 48, and 72 hours.</w:t>
      </w:r>
    </w:p>
    <w:tbl>
      <w:tblPr>
        <w:tblStyle w:val="Tabelacomgrade"/>
        <w:tblW w:w="13462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2126"/>
        <w:gridCol w:w="1843"/>
        <w:gridCol w:w="1701"/>
        <w:gridCol w:w="1843"/>
        <w:gridCol w:w="2268"/>
      </w:tblGrid>
      <w:tr w:rsidR="006E2B2D" w:rsidRPr="00A3403E" w14:paraId="7811D48B" w14:textId="77777777" w:rsidTr="00B747F6">
        <w:tc>
          <w:tcPr>
            <w:tcW w:w="2263" w:type="dxa"/>
          </w:tcPr>
          <w:p w14:paraId="64624FA7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1418" w:type="dxa"/>
          </w:tcPr>
          <w:p w14:paraId="2A9694EF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2126" w:type="dxa"/>
          </w:tcPr>
          <w:p w14:paraId="6DDC5170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</w:t>
            </w:r>
          </w:p>
          <w:p w14:paraId="382D33DE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843" w:type="dxa"/>
          </w:tcPr>
          <w:p w14:paraId="392BA0FE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59CC05D7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701" w:type="dxa"/>
          </w:tcPr>
          <w:p w14:paraId="0308F395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</w:t>
            </w:r>
          </w:p>
          <w:p w14:paraId="097552E1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843" w:type="dxa"/>
          </w:tcPr>
          <w:p w14:paraId="74F93A9C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WO-WAY ANOVA (Interaction p-value)</w:t>
            </w:r>
          </w:p>
        </w:tc>
        <w:tc>
          <w:tcPr>
            <w:tcW w:w="2268" w:type="dxa"/>
          </w:tcPr>
          <w:p w14:paraId="184A5E56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HOC COMPARISONS (P)</w:t>
            </w:r>
          </w:p>
        </w:tc>
      </w:tr>
      <w:tr w:rsidR="006E2B2D" w:rsidRPr="00A3403E" w14:paraId="790C9C34" w14:textId="77777777" w:rsidTr="00B747F6">
        <w:tc>
          <w:tcPr>
            <w:tcW w:w="2263" w:type="dxa"/>
            <w:vMerge w:val="restart"/>
          </w:tcPr>
          <w:p w14:paraId="5F13C763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 viability</w:t>
            </w:r>
          </w:p>
          <w:p w14:paraId="14D51A9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% viable cells</w:t>
            </w:r>
          </w:p>
        </w:tc>
        <w:tc>
          <w:tcPr>
            <w:tcW w:w="1418" w:type="dxa"/>
          </w:tcPr>
          <w:p w14:paraId="4E694BA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h</w:t>
            </w:r>
          </w:p>
        </w:tc>
        <w:tc>
          <w:tcPr>
            <w:tcW w:w="2126" w:type="dxa"/>
          </w:tcPr>
          <w:p w14:paraId="3888F04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7.95 ± 0.29</w:t>
            </w:r>
          </w:p>
        </w:tc>
        <w:tc>
          <w:tcPr>
            <w:tcW w:w="1843" w:type="dxa"/>
          </w:tcPr>
          <w:p w14:paraId="7875E79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7.65 ± 0.28</w:t>
            </w:r>
          </w:p>
        </w:tc>
        <w:tc>
          <w:tcPr>
            <w:tcW w:w="1701" w:type="dxa"/>
          </w:tcPr>
          <w:p w14:paraId="5E42A75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7.33 ± 0.71</w:t>
            </w:r>
          </w:p>
        </w:tc>
        <w:tc>
          <w:tcPr>
            <w:tcW w:w="1843" w:type="dxa"/>
            <w:vMerge w:val="restart"/>
          </w:tcPr>
          <w:p w14:paraId="3E1A3E1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268" w:type="dxa"/>
          </w:tcPr>
          <w:p w14:paraId="0FCE07B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562</w:t>
            </w:r>
          </w:p>
          <w:p w14:paraId="6E0B239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T vs OB; p=0.680</w:t>
            </w:r>
          </w:p>
          <w:p w14:paraId="3C613A7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NO vs OB; p=0.909 </w:t>
            </w:r>
          </w:p>
        </w:tc>
      </w:tr>
      <w:tr w:rsidR="006E2B2D" w:rsidRPr="00A3403E" w14:paraId="01799904" w14:textId="77777777" w:rsidTr="00B747F6">
        <w:tc>
          <w:tcPr>
            <w:tcW w:w="2263" w:type="dxa"/>
            <w:vMerge/>
          </w:tcPr>
          <w:p w14:paraId="73D160D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14:paraId="427CEBC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h</w:t>
            </w:r>
          </w:p>
        </w:tc>
        <w:tc>
          <w:tcPr>
            <w:tcW w:w="2126" w:type="dxa"/>
          </w:tcPr>
          <w:p w14:paraId="4D6EED4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.23 ± 0.21</w:t>
            </w:r>
          </w:p>
        </w:tc>
        <w:tc>
          <w:tcPr>
            <w:tcW w:w="1843" w:type="dxa"/>
          </w:tcPr>
          <w:p w14:paraId="339122B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0.83 ± 1.88</w:t>
            </w:r>
          </w:p>
        </w:tc>
        <w:tc>
          <w:tcPr>
            <w:tcW w:w="1701" w:type="dxa"/>
          </w:tcPr>
          <w:p w14:paraId="61EDBE9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.45 ± 1.48</w:t>
            </w:r>
          </w:p>
        </w:tc>
        <w:tc>
          <w:tcPr>
            <w:tcW w:w="1843" w:type="dxa"/>
            <w:vMerge/>
          </w:tcPr>
          <w:p w14:paraId="78B5873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11131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42</w:t>
            </w:r>
          </w:p>
          <w:p w14:paraId="1515FF3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13</w:t>
            </w:r>
          </w:p>
          <w:p w14:paraId="07EBF09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836</w:t>
            </w:r>
          </w:p>
        </w:tc>
      </w:tr>
      <w:tr w:rsidR="006E2B2D" w:rsidRPr="00A3403E" w14:paraId="685BC62B" w14:textId="77777777" w:rsidTr="00B747F6">
        <w:tc>
          <w:tcPr>
            <w:tcW w:w="2263" w:type="dxa"/>
            <w:vMerge/>
          </w:tcPr>
          <w:p w14:paraId="30EFDED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455E6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h</w:t>
            </w:r>
          </w:p>
        </w:tc>
        <w:tc>
          <w:tcPr>
            <w:tcW w:w="2126" w:type="dxa"/>
          </w:tcPr>
          <w:p w14:paraId="6944BCB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.91 ± 1.05</w:t>
            </w:r>
          </w:p>
        </w:tc>
        <w:tc>
          <w:tcPr>
            <w:tcW w:w="1843" w:type="dxa"/>
          </w:tcPr>
          <w:p w14:paraId="0D08F92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23 ± 5.01</w:t>
            </w:r>
          </w:p>
        </w:tc>
        <w:tc>
          <w:tcPr>
            <w:tcW w:w="1701" w:type="dxa"/>
          </w:tcPr>
          <w:p w14:paraId="2C49F40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49 ± 5.03</w:t>
            </w:r>
          </w:p>
        </w:tc>
        <w:tc>
          <w:tcPr>
            <w:tcW w:w="1843" w:type="dxa"/>
            <w:vMerge/>
          </w:tcPr>
          <w:p w14:paraId="2C237B3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3BFD6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35</w:t>
            </w:r>
          </w:p>
          <w:p w14:paraId="6074FFE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T vs OB; p=0.052</w:t>
            </w:r>
          </w:p>
          <w:p w14:paraId="038A368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O vs OB; p=0.201</w:t>
            </w:r>
          </w:p>
        </w:tc>
      </w:tr>
      <w:tr w:rsidR="006E2B2D" w:rsidRPr="00A3403E" w14:paraId="16B9AE4D" w14:textId="77777777" w:rsidTr="00B747F6">
        <w:tc>
          <w:tcPr>
            <w:tcW w:w="2263" w:type="dxa"/>
            <w:vMerge w:val="restart"/>
          </w:tcPr>
          <w:p w14:paraId="23CE3EA2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azurin</w:t>
            </w:r>
          </w:p>
          <w:p w14:paraId="3A458C9E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rmalized fluorescence</w:t>
            </w:r>
          </w:p>
          <w:p w14:paraId="193052FB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control = 100%)</w:t>
            </w:r>
          </w:p>
        </w:tc>
        <w:tc>
          <w:tcPr>
            <w:tcW w:w="1418" w:type="dxa"/>
          </w:tcPr>
          <w:p w14:paraId="6DEC28E5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h</w:t>
            </w:r>
          </w:p>
        </w:tc>
        <w:tc>
          <w:tcPr>
            <w:tcW w:w="2126" w:type="dxa"/>
          </w:tcPr>
          <w:p w14:paraId="17E9BE7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0</w:t>
            </w:r>
          </w:p>
        </w:tc>
        <w:tc>
          <w:tcPr>
            <w:tcW w:w="1843" w:type="dxa"/>
          </w:tcPr>
          <w:p w14:paraId="7D3DD7C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.40 ± 1.32</w:t>
            </w:r>
          </w:p>
        </w:tc>
        <w:tc>
          <w:tcPr>
            <w:tcW w:w="1701" w:type="dxa"/>
          </w:tcPr>
          <w:p w14:paraId="488C4F6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.20 ± 2.39</w:t>
            </w:r>
          </w:p>
        </w:tc>
        <w:tc>
          <w:tcPr>
            <w:tcW w:w="1843" w:type="dxa"/>
            <w:vMerge w:val="restart"/>
          </w:tcPr>
          <w:p w14:paraId="49CFE9C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268" w:type="dxa"/>
          </w:tcPr>
          <w:p w14:paraId="484867A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&lt;0.0001</w:t>
            </w:r>
          </w:p>
          <w:p w14:paraId="1CBE901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&lt;0.001</w:t>
            </w:r>
          </w:p>
          <w:p w14:paraId="55AADBA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781</w:t>
            </w:r>
          </w:p>
        </w:tc>
      </w:tr>
      <w:tr w:rsidR="006E2B2D" w:rsidRPr="00A3403E" w14:paraId="6225DF1E" w14:textId="77777777" w:rsidTr="00B747F6">
        <w:tc>
          <w:tcPr>
            <w:tcW w:w="2263" w:type="dxa"/>
            <w:vMerge/>
          </w:tcPr>
          <w:p w14:paraId="6C60738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3CB452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h</w:t>
            </w:r>
          </w:p>
        </w:tc>
        <w:tc>
          <w:tcPr>
            <w:tcW w:w="2126" w:type="dxa"/>
          </w:tcPr>
          <w:p w14:paraId="72DE832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0</w:t>
            </w:r>
          </w:p>
        </w:tc>
        <w:tc>
          <w:tcPr>
            <w:tcW w:w="1843" w:type="dxa"/>
          </w:tcPr>
          <w:p w14:paraId="5D5984E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21 ± 2.36</w:t>
            </w:r>
          </w:p>
        </w:tc>
        <w:tc>
          <w:tcPr>
            <w:tcW w:w="1701" w:type="dxa"/>
          </w:tcPr>
          <w:p w14:paraId="4E4D15D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63 ± 1.52</w:t>
            </w:r>
          </w:p>
        </w:tc>
        <w:tc>
          <w:tcPr>
            <w:tcW w:w="1843" w:type="dxa"/>
            <w:vMerge/>
          </w:tcPr>
          <w:p w14:paraId="7E4BDD9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80560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&lt;0.0001</w:t>
            </w:r>
          </w:p>
          <w:p w14:paraId="397012B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lastRenderedPageBreak/>
              <w:t>CT vs OB; p&lt;0.001</w:t>
            </w:r>
          </w:p>
          <w:p w14:paraId="1B8BED9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047</w:t>
            </w:r>
          </w:p>
        </w:tc>
      </w:tr>
      <w:tr w:rsidR="006E2B2D" w:rsidRPr="00A3403E" w14:paraId="59A378B6" w14:textId="77777777" w:rsidTr="00B747F6">
        <w:tc>
          <w:tcPr>
            <w:tcW w:w="2263" w:type="dxa"/>
            <w:vMerge/>
          </w:tcPr>
          <w:p w14:paraId="61ED5D0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161122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h</w:t>
            </w:r>
          </w:p>
        </w:tc>
        <w:tc>
          <w:tcPr>
            <w:tcW w:w="2126" w:type="dxa"/>
          </w:tcPr>
          <w:p w14:paraId="6B9C256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0</w:t>
            </w:r>
          </w:p>
        </w:tc>
        <w:tc>
          <w:tcPr>
            <w:tcW w:w="1843" w:type="dxa"/>
          </w:tcPr>
          <w:p w14:paraId="605401B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76 ± 3.19</w:t>
            </w:r>
          </w:p>
        </w:tc>
        <w:tc>
          <w:tcPr>
            <w:tcW w:w="1701" w:type="dxa"/>
          </w:tcPr>
          <w:p w14:paraId="11D38C5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.82 ± 2.02</w:t>
            </w:r>
          </w:p>
        </w:tc>
        <w:tc>
          <w:tcPr>
            <w:tcW w:w="1843" w:type="dxa"/>
            <w:vMerge/>
          </w:tcPr>
          <w:p w14:paraId="7BBC004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62BA3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&lt;0.001</w:t>
            </w:r>
          </w:p>
          <w:p w14:paraId="448ED2E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&lt;0.001</w:t>
            </w:r>
          </w:p>
          <w:p w14:paraId="363CE82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029</w:t>
            </w:r>
          </w:p>
        </w:tc>
      </w:tr>
      <w:tr w:rsidR="006E2B2D" w:rsidRPr="00A3403E" w14:paraId="4C22413E" w14:textId="77777777" w:rsidTr="00B747F6">
        <w:tc>
          <w:tcPr>
            <w:tcW w:w="2263" w:type="dxa"/>
            <w:vMerge w:val="restart"/>
          </w:tcPr>
          <w:p w14:paraId="6F5AB5B5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S</w:t>
            </w:r>
          </w:p>
          <w:p w14:paraId="05F9C78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rmalized fluorescence</w:t>
            </w:r>
          </w:p>
          <w:p w14:paraId="5A69748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(control = 100%)</w:t>
            </w:r>
          </w:p>
        </w:tc>
        <w:tc>
          <w:tcPr>
            <w:tcW w:w="1418" w:type="dxa"/>
          </w:tcPr>
          <w:p w14:paraId="1AA7D54E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h</w:t>
            </w:r>
          </w:p>
        </w:tc>
        <w:tc>
          <w:tcPr>
            <w:tcW w:w="2126" w:type="dxa"/>
          </w:tcPr>
          <w:p w14:paraId="33AED3A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0</w:t>
            </w:r>
          </w:p>
        </w:tc>
        <w:tc>
          <w:tcPr>
            <w:tcW w:w="1843" w:type="dxa"/>
          </w:tcPr>
          <w:p w14:paraId="54FA57A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5 ± 2.99</w:t>
            </w:r>
          </w:p>
        </w:tc>
        <w:tc>
          <w:tcPr>
            <w:tcW w:w="1701" w:type="dxa"/>
          </w:tcPr>
          <w:p w14:paraId="23008A8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7.1 ± 5.34</w:t>
            </w:r>
          </w:p>
        </w:tc>
        <w:tc>
          <w:tcPr>
            <w:tcW w:w="1843" w:type="dxa"/>
            <w:vMerge w:val="restart"/>
          </w:tcPr>
          <w:p w14:paraId="66CF9BC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268" w:type="dxa"/>
          </w:tcPr>
          <w:p w14:paraId="45993F9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&lt;0.001</w:t>
            </w:r>
          </w:p>
          <w:p w14:paraId="2328A90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08</w:t>
            </w:r>
          </w:p>
          <w:p w14:paraId="69E9DF2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939</w:t>
            </w:r>
          </w:p>
        </w:tc>
      </w:tr>
      <w:tr w:rsidR="006E2B2D" w:rsidRPr="00A3403E" w14:paraId="5AFC442B" w14:textId="77777777" w:rsidTr="00B747F6">
        <w:tc>
          <w:tcPr>
            <w:tcW w:w="2263" w:type="dxa"/>
            <w:vMerge/>
          </w:tcPr>
          <w:p w14:paraId="592DC73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40145F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h</w:t>
            </w:r>
          </w:p>
        </w:tc>
        <w:tc>
          <w:tcPr>
            <w:tcW w:w="2126" w:type="dxa"/>
          </w:tcPr>
          <w:p w14:paraId="515A4B5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0</w:t>
            </w:r>
          </w:p>
        </w:tc>
        <w:tc>
          <w:tcPr>
            <w:tcW w:w="1843" w:type="dxa"/>
          </w:tcPr>
          <w:p w14:paraId="100A1A3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5.8 ± 2.49</w:t>
            </w:r>
          </w:p>
        </w:tc>
        <w:tc>
          <w:tcPr>
            <w:tcW w:w="1701" w:type="dxa"/>
          </w:tcPr>
          <w:p w14:paraId="6E9D356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7.4 ± 1.49</w:t>
            </w:r>
          </w:p>
        </w:tc>
        <w:tc>
          <w:tcPr>
            <w:tcW w:w="1843" w:type="dxa"/>
            <w:vMerge/>
          </w:tcPr>
          <w:p w14:paraId="2016A6C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0A066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142</w:t>
            </w:r>
          </w:p>
          <w:p w14:paraId="3BA36D0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T vs OB; p&lt;0.001</w:t>
            </w:r>
          </w:p>
          <w:p w14:paraId="079ADC2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O vs OB; p=0.009</w:t>
            </w:r>
          </w:p>
        </w:tc>
      </w:tr>
      <w:tr w:rsidR="006E2B2D" w:rsidRPr="00A3403E" w14:paraId="27DB48DE" w14:textId="77777777" w:rsidTr="00B747F6">
        <w:tc>
          <w:tcPr>
            <w:tcW w:w="2263" w:type="dxa"/>
            <w:vMerge/>
          </w:tcPr>
          <w:p w14:paraId="1ACFFF7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14:paraId="3888238A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h</w:t>
            </w:r>
          </w:p>
        </w:tc>
        <w:tc>
          <w:tcPr>
            <w:tcW w:w="2126" w:type="dxa"/>
          </w:tcPr>
          <w:p w14:paraId="59C83E8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0</w:t>
            </w:r>
          </w:p>
        </w:tc>
        <w:tc>
          <w:tcPr>
            <w:tcW w:w="1843" w:type="dxa"/>
          </w:tcPr>
          <w:p w14:paraId="721368E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9.4 ± 3.60</w:t>
            </w:r>
          </w:p>
        </w:tc>
        <w:tc>
          <w:tcPr>
            <w:tcW w:w="1701" w:type="dxa"/>
          </w:tcPr>
          <w:p w14:paraId="6DAC580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8.6 ± 2.25</w:t>
            </w:r>
          </w:p>
        </w:tc>
        <w:tc>
          <w:tcPr>
            <w:tcW w:w="1843" w:type="dxa"/>
            <w:vMerge/>
          </w:tcPr>
          <w:p w14:paraId="07BA1D5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03BAB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102</w:t>
            </w:r>
          </w:p>
          <w:p w14:paraId="4C1ED5D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&lt;0.001</w:t>
            </w:r>
          </w:p>
          <w:p w14:paraId="55FEB7B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004</w:t>
            </w:r>
          </w:p>
        </w:tc>
      </w:tr>
      <w:tr w:rsidR="006E2B2D" w:rsidRPr="00A3403E" w14:paraId="0FB502D6" w14:textId="77777777" w:rsidTr="00B747F6">
        <w:tc>
          <w:tcPr>
            <w:tcW w:w="2263" w:type="dxa"/>
            <w:vMerge w:val="restart"/>
          </w:tcPr>
          <w:p w14:paraId="22872E83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Propidium iodide</w:t>
            </w:r>
          </w:p>
          <w:p w14:paraId="3710247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Pixel density (x10</w:t>
            </w: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de-DE"/>
              </w:rPr>
              <w:t>5</w:t>
            </w:r>
            <w:r w:rsidRPr="00A3403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418" w:type="dxa"/>
          </w:tcPr>
          <w:p w14:paraId="0153D103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h</w:t>
            </w:r>
          </w:p>
        </w:tc>
        <w:tc>
          <w:tcPr>
            <w:tcW w:w="2126" w:type="dxa"/>
          </w:tcPr>
          <w:p w14:paraId="0786032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16 ± 0.308</w:t>
            </w:r>
          </w:p>
        </w:tc>
        <w:tc>
          <w:tcPr>
            <w:tcW w:w="1843" w:type="dxa"/>
          </w:tcPr>
          <w:p w14:paraId="3B33EFA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112 ± 0.195</w:t>
            </w:r>
          </w:p>
        </w:tc>
        <w:tc>
          <w:tcPr>
            <w:tcW w:w="1701" w:type="dxa"/>
          </w:tcPr>
          <w:p w14:paraId="527E6C2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36 ± 0.132</w:t>
            </w:r>
          </w:p>
        </w:tc>
        <w:tc>
          <w:tcPr>
            <w:tcW w:w="1843" w:type="dxa"/>
            <w:vMerge w:val="restart"/>
          </w:tcPr>
          <w:p w14:paraId="5708853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2268" w:type="dxa"/>
          </w:tcPr>
          <w:p w14:paraId="7CEB4F6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204</w:t>
            </w:r>
          </w:p>
          <w:p w14:paraId="6A529DC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183</w:t>
            </w:r>
          </w:p>
          <w:p w14:paraId="7E7CAAE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627</w:t>
            </w:r>
          </w:p>
        </w:tc>
      </w:tr>
      <w:tr w:rsidR="006E2B2D" w:rsidRPr="00A3403E" w14:paraId="0EF547E9" w14:textId="77777777" w:rsidTr="00B747F6">
        <w:tc>
          <w:tcPr>
            <w:tcW w:w="2263" w:type="dxa"/>
            <w:vMerge/>
          </w:tcPr>
          <w:p w14:paraId="2E3A97F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E3EE57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h</w:t>
            </w:r>
          </w:p>
        </w:tc>
        <w:tc>
          <w:tcPr>
            <w:tcW w:w="2126" w:type="dxa"/>
          </w:tcPr>
          <w:p w14:paraId="7B3B47C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73 ± 0.157</w:t>
            </w:r>
          </w:p>
        </w:tc>
        <w:tc>
          <w:tcPr>
            <w:tcW w:w="1843" w:type="dxa"/>
          </w:tcPr>
          <w:p w14:paraId="2C3CDA9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48 ± 0.104</w:t>
            </w:r>
          </w:p>
        </w:tc>
        <w:tc>
          <w:tcPr>
            <w:tcW w:w="1701" w:type="dxa"/>
          </w:tcPr>
          <w:p w14:paraId="359B533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910 ± 0.132</w:t>
            </w:r>
          </w:p>
        </w:tc>
        <w:tc>
          <w:tcPr>
            <w:tcW w:w="1843" w:type="dxa"/>
            <w:vMerge/>
          </w:tcPr>
          <w:p w14:paraId="22D31AF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BEA7B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29</w:t>
            </w:r>
          </w:p>
          <w:p w14:paraId="0833CDA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T vs OB; p=0.008</w:t>
            </w:r>
          </w:p>
          <w:p w14:paraId="46643FE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O vs OB; p=0.059</w:t>
            </w:r>
          </w:p>
        </w:tc>
      </w:tr>
      <w:tr w:rsidR="006E2B2D" w:rsidRPr="00A3403E" w14:paraId="1C8D20F8" w14:textId="77777777" w:rsidTr="00B747F6">
        <w:tc>
          <w:tcPr>
            <w:tcW w:w="2263" w:type="dxa"/>
            <w:vMerge/>
          </w:tcPr>
          <w:p w14:paraId="72D45CD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FA3124" w14:textId="77777777" w:rsidR="006E2B2D" w:rsidRPr="00A3403E" w:rsidRDefault="006E2B2D" w:rsidP="00B747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h</w:t>
            </w:r>
          </w:p>
        </w:tc>
        <w:tc>
          <w:tcPr>
            <w:tcW w:w="2126" w:type="dxa"/>
          </w:tcPr>
          <w:p w14:paraId="343C232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358 ± 0.207</w:t>
            </w:r>
          </w:p>
        </w:tc>
        <w:tc>
          <w:tcPr>
            <w:tcW w:w="1843" w:type="dxa"/>
          </w:tcPr>
          <w:p w14:paraId="021D1FF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72 ± 0.148</w:t>
            </w:r>
          </w:p>
        </w:tc>
        <w:tc>
          <w:tcPr>
            <w:tcW w:w="1701" w:type="dxa"/>
          </w:tcPr>
          <w:p w14:paraId="325FA17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19 ± 0.449</w:t>
            </w:r>
          </w:p>
        </w:tc>
        <w:tc>
          <w:tcPr>
            <w:tcW w:w="1843" w:type="dxa"/>
            <w:vMerge/>
          </w:tcPr>
          <w:p w14:paraId="19C32E0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CA79F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25</w:t>
            </w:r>
          </w:p>
          <w:p w14:paraId="45B50ED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22</w:t>
            </w:r>
          </w:p>
          <w:p w14:paraId="4E07CE9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489</w:t>
            </w:r>
          </w:p>
        </w:tc>
      </w:tr>
    </w:tbl>
    <w:p w14:paraId="6D3680B7" w14:textId="77777777" w:rsidR="006E2B2D" w:rsidRPr="00A3403E" w:rsidRDefault="006E2B2D" w:rsidP="006E2B2D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EF4D647" w14:textId="77777777" w:rsidR="006E2B2D" w:rsidRPr="00A3403E" w:rsidRDefault="006E2B2D" w:rsidP="006E2B2D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1CD4DE9" w14:textId="77777777" w:rsidR="006E2B2D" w:rsidRPr="00A3403E" w:rsidRDefault="006E2B2D" w:rsidP="006E2B2D">
      <w:pPr>
        <w:spacing w:after="12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3403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3. </w:t>
      </w:r>
      <w:r w:rsidRPr="00A3403E">
        <w:rPr>
          <w:rFonts w:ascii="Times New Roman" w:hAnsi="Times New Roman" w:cs="Times New Roman"/>
          <w:color w:val="000000" w:themeColor="text1"/>
          <w:lang w:val="en-US"/>
        </w:rPr>
        <w:t>Results of immunocytochemical and morphometric analyses in NSCs under CT conditions and following treatment with serum from NO and OB individuals.</w:t>
      </w:r>
    </w:p>
    <w:tbl>
      <w:tblPr>
        <w:tblStyle w:val="Tabelacomgrade"/>
        <w:tblW w:w="13462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2126"/>
        <w:gridCol w:w="1985"/>
        <w:gridCol w:w="1843"/>
        <w:gridCol w:w="1559"/>
        <w:gridCol w:w="2410"/>
      </w:tblGrid>
      <w:tr w:rsidR="006E2B2D" w:rsidRPr="00A3403E" w14:paraId="43166BE6" w14:textId="77777777" w:rsidTr="00B747F6">
        <w:tc>
          <w:tcPr>
            <w:tcW w:w="2263" w:type="dxa"/>
          </w:tcPr>
          <w:p w14:paraId="6C32E7F7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276" w:type="dxa"/>
          </w:tcPr>
          <w:p w14:paraId="77F9E663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126" w:type="dxa"/>
          </w:tcPr>
          <w:p w14:paraId="49086750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</w:t>
            </w:r>
          </w:p>
          <w:p w14:paraId="627051EF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985" w:type="dxa"/>
          </w:tcPr>
          <w:p w14:paraId="0A0430EB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5DD55AD8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843" w:type="dxa"/>
          </w:tcPr>
          <w:p w14:paraId="5D0B0881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</w:t>
            </w:r>
          </w:p>
          <w:p w14:paraId="0B521642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 ± SEM)</w:t>
            </w:r>
          </w:p>
        </w:tc>
        <w:tc>
          <w:tcPr>
            <w:tcW w:w="1559" w:type="dxa"/>
          </w:tcPr>
          <w:p w14:paraId="672C89D6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TISTICAL TEST (P)</w:t>
            </w:r>
          </w:p>
        </w:tc>
        <w:tc>
          <w:tcPr>
            <w:tcW w:w="2410" w:type="dxa"/>
          </w:tcPr>
          <w:p w14:paraId="32B0C8DC" w14:textId="77777777" w:rsidR="006E2B2D" w:rsidRPr="00A3403E" w:rsidRDefault="006E2B2D" w:rsidP="00B747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HOC COMPARISONS (P)</w:t>
            </w:r>
          </w:p>
        </w:tc>
      </w:tr>
      <w:tr w:rsidR="006E2B2D" w:rsidRPr="00A3403E" w14:paraId="34A291B6" w14:textId="77777777" w:rsidTr="00B747F6">
        <w:tc>
          <w:tcPr>
            <w:tcW w:w="2263" w:type="dxa"/>
            <w:vMerge w:val="restart"/>
          </w:tcPr>
          <w:p w14:paraId="4E363770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phometry</w:t>
            </w:r>
          </w:p>
        </w:tc>
        <w:tc>
          <w:tcPr>
            <w:tcW w:w="1276" w:type="dxa"/>
          </w:tcPr>
          <w:p w14:paraId="10F9983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circularity (AU)</w:t>
            </w:r>
          </w:p>
        </w:tc>
        <w:tc>
          <w:tcPr>
            <w:tcW w:w="2126" w:type="dxa"/>
          </w:tcPr>
          <w:p w14:paraId="5250FEE5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5 ± 0.004</w:t>
            </w:r>
          </w:p>
        </w:tc>
        <w:tc>
          <w:tcPr>
            <w:tcW w:w="1985" w:type="dxa"/>
          </w:tcPr>
          <w:p w14:paraId="084F88A3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4 ± 0.002</w:t>
            </w:r>
          </w:p>
        </w:tc>
        <w:tc>
          <w:tcPr>
            <w:tcW w:w="1843" w:type="dxa"/>
          </w:tcPr>
          <w:p w14:paraId="6E3988D7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.63 ± 0.003</w:t>
            </w:r>
          </w:p>
        </w:tc>
        <w:tc>
          <w:tcPr>
            <w:tcW w:w="1559" w:type="dxa"/>
          </w:tcPr>
          <w:p w14:paraId="30437FB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288760A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410" w:type="dxa"/>
          </w:tcPr>
          <w:p w14:paraId="6C92CF7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191</w:t>
            </w:r>
          </w:p>
          <w:p w14:paraId="572DCCF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09</w:t>
            </w:r>
          </w:p>
          <w:p w14:paraId="131C02C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073</w:t>
            </w:r>
          </w:p>
        </w:tc>
      </w:tr>
      <w:tr w:rsidR="006E2B2D" w:rsidRPr="00A3403E" w14:paraId="764E62BB" w14:textId="77777777" w:rsidTr="00B747F6">
        <w:tc>
          <w:tcPr>
            <w:tcW w:w="2263" w:type="dxa"/>
            <w:vMerge/>
          </w:tcPr>
          <w:p w14:paraId="5BBCC6A9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1E2F8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branch length (µm)</w:t>
            </w:r>
          </w:p>
        </w:tc>
        <w:tc>
          <w:tcPr>
            <w:tcW w:w="2126" w:type="dxa"/>
          </w:tcPr>
          <w:p w14:paraId="45129B6C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47 ± 358.3</w:t>
            </w:r>
          </w:p>
        </w:tc>
        <w:tc>
          <w:tcPr>
            <w:tcW w:w="1985" w:type="dxa"/>
          </w:tcPr>
          <w:p w14:paraId="75E1536D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58 ± 436</w:t>
            </w:r>
          </w:p>
        </w:tc>
        <w:tc>
          <w:tcPr>
            <w:tcW w:w="1843" w:type="dxa"/>
          </w:tcPr>
          <w:p w14:paraId="604A6A97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81 ± 170.7</w:t>
            </w:r>
          </w:p>
        </w:tc>
        <w:tc>
          <w:tcPr>
            <w:tcW w:w="1559" w:type="dxa"/>
          </w:tcPr>
          <w:p w14:paraId="21E81593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Kruskal-Wallis;</w:t>
            </w:r>
          </w:p>
          <w:p w14:paraId="5F905F66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0.0005</w:t>
            </w:r>
          </w:p>
        </w:tc>
        <w:tc>
          <w:tcPr>
            <w:tcW w:w="2410" w:type="dxa"/>
          </w:tcPr>
          <w:p w14:paraId="40A8B25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02</w:t>
            </w:r>
          </w:p>
          <w:p w14:paraId="22CE3E6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69</w:t>
            </w:r>
          </w:p>
          <w:p w14:paraId="5D3C888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 vs OB; p=0.891</w:t>
            </w:r>
          </w:p>
        </w:tc>
      </w:tr>
      <w:tr w:rsidR="006E2B2D" w:rsidRPr="00A3403E" w14:paraId="32B539D3" w14:textId="77777777" w:rsidTr="00B747F6">
        <w:tc>
          <w:tcPr>
            <w:tcW w:w="2263" w:type="dxa"/>
            <w:vMerge/>
          </w:tcPr>
          <w:p w14:paraId="382E88E9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47188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nuclear área (µm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E85C51E" w14:textId="77777777" w:rsidR="006E2B2D" w:rsidRPr="00A3403E" w:rsidRDefault="006E2B2D" w:rsidP="00B747F6">
            <w:pPr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28 ± 115.9</w:t>
            </w:r>
          </w:p>
        </w:tc>
        <w:tc>
          <w:tcPr>
            <w:tcW w:w="1985" w:type="dxa"/>
          </w:tcPr>
          <w:p w14:paraId="6CE7FF50" w14:textId="77777777" w:rsidR="006E2B2D" w:rsidRPr="00A3403E" w:rsidRDefault="006E2B2D" w:rsidP="00B747F6">
            <w:pPr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34 ± 238.5</w:t>
            </w:r>
          </w:p>
        </w:tc>
        <w:tc>
          <w:tcPr>
            <w:tcW w:w="1843" w:type="dxa"/>
          </w:tcPr>
          <w:p w14:paraId="1B3AA42A" w14:textId="77777777" w:rsidR="006E2B2D" w:rsidRPr="00A3403E" w:rsidRDefault="006E2B2D" w:rsidP="00B747F6">
            <w:pPr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A3403E">
              <w:rPr>
                <w:rFonts w:ascii="Times New Roman" w:eastAsia="Toppan Bunkyu Gothic Regular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84 ± 245.9</w:t>
            </w:r>
          </w:p>
        </w:tc>
        <w:tc>
          <w:tcPr>
            <w:tcW w:w="1559" w:type="dxa"/>
          </w:tcPr>
          <w:p w14:paraId="33B89BB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4C3AF873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0.011</w:t>
            </w:r>
          </w:p>
        </w:tc>
        <w:tc>
          <w:tcPr>
            <w:tcW w:w="2410" w:type="dxa"/>
          </w:tcPr>
          <w:p w14:paraId="0D5A315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16</w:t>
            </w:r>
          </w:p>
          <w:p w14:paraId="5824919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22</w:t>
            </w:r>
          </w:p>
          <w:p w14:paraId="0DF2B27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985</w:t>
            </w:r>
          </w:p>
        </w:tc>
      </w:tr>
      <w:tr w:rsidR="006E2B2D" w:rsidRPr="00A3403E" w14:paraId="0B085D8C" w14:textId="77777777" w:rsidTr="00B747F6">
        <w:tc>
          <w:tcPr>
            <w:tcW w:w="2263" w:type="dxa"/>
            <w:vMerge w:val="restart"/>
          </w:tcPr>
          <w:p w14:paraId="6D782F23" w14:textId="77777777" w:rsidR="006E2B2D" w:rsidRPr="00A3403E" w:rsidRDefault="006E2B2D" w:rsidP="00B747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munocytochemistry</w:t>
            </w:r>
          </w:p>
        </w:tc>
        <w:tc>
          <w:tcPr>
            <w:tcW w:w="1276" w:type="dxa"/>
          </w:tcPr>
          <w:p w14:paraId="36B5499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tical</w:t>
            </w:r>
          </w:p>
          <w:p w14:paraId="63D5646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umber of cell / 30</w:t>
            </w:r>
            <w:r w:rsidRPr="00A3403E">
              <w:rPr>
                <w:color w:val="000000" w:themeColor="text1"/>
                <w:lang w:val="en-US"/>
              </w:rPr>
              <w:t xml:space="preserve"> 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C79738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732.3 ± 14.80</w:t>
            </w:r>
          </w:p>
        </w:tc>
        <w:tc>
          <w:tcPr>
            <w:tcW w:w="1985" w:type="dxa"/>
          </w:tcPr>
          <w:p w14:paraId="2A51A6A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607.7 ± 37.47</w:t>
            </w:r>
          </w:p>
        </w:tc>
        <w:tc>
          <w:tcPr>
            <w:tcW w:w="1843" w:type="dxa"/>
          </w:tcPr>
          <w:p w14:paraId="19745A9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607.7 ± 28.44</w:t>
            </w:r>
          </w:p>
        </w:tc>
        <w:tc>
          <w:tcPr>
            <w:tcW w:w="1559" w:type="dxa"/>
          </w:tcPr>
          <w:p w14:paraId="1FC45CF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4B2EA70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=0.013</w:t>
            </w:r>
          </w:p>
        </w:tc>
        <w:tc>
          <w:tcPr>
            <w:tcW w:w="2410" w:type="dxa"/>
          </w:tcPr>
          <w:p w14:paraId="57CB703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23</w:t>
            </w:r>
          </w:p>
          <w:p w14:paraId="329CEDA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25</w:t>
            </w:r>
          </w:p>
          <w:p w14:paraId="495633A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&gt;0.999</w:t>
            </w:r>
          </w:p>
        </w:tc>
      </w:tr>
      <w:tr w:rsidR="006E2B2D" w:rsidRPr="00A3403E" w14:paraId="5B957D40" w14:textId="77777777" w:rsidTr="00B747F6">
        <w:tc>
          <w:tcPr>
            <w:tcW w:w="2263" w:type="dxa"/>
            <w:vMerge/>
          </w:tcPr>
          <w:p w14:paraId="5AF9691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41C87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1 (Integrated density / cell)</w:t>
            </w:r>
          </w:p>
        </w:tc>
        <w:tc>
          <w:tcPr>
            <w:tcW w:w="2126" w:type="dxa"/>
          </w:tcPr>
          <w:p w14:paraId="4FB5262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39407 ± 4298</w:t>
            </w:r>
          </w:p>
        </w:tc>
        <w:tc>
          <w:tcPr>
            <w:tcW w:w="1985" w:type="dxa"/>
          </w:tcPr>
          <w:p w14:paraId="738639C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11481 ± 1544</w:t>
            </w:r>
          </w:p>
        </w:tc>
        <w:tc>
          <w:tcPr>
            <w:tcW w:w="1843" w:type="dxa"/>
          </w:tcPr>
          <w:p w14:paraId="7F627DC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9787 ± 2115</w:t>
            </w:r>
          </w:p>
        </w:tc>
        <w:tc>
          <w:tcPr>
            <w:tcW w:w="1559" w:type="dxa"/>
          </w:tcPr>
          <w:p w14:paraId="0080EF7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6D6FD23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75E173D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  <w:p w14:paraId="6525998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  <w:p w14:paraId="6E80BB1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891</w:t>
            </w:r>
          </w:p>
        </w:tc>
      </w:tr>
      <w:tr w:rsidR="006E2B2D" w:rsidRPr="00A3403E" w14:paraId="00E94C82" w14:textId="77777777" w:rsidTr="00B747F6">
        <w:tc>
          <w:tcPr>
            <w:tcW w:w="2263" w:type="dxa"/>
            <w:vMerge/>
          </w:tcPr>
          <w:p w14:paraId="10F2E6A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88604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 (Integrated density / cell)</w:t>
            </w:r>
          </w:p>
        </w:tc>
        <w:tc>
          <w:tcPr>
            <w:tcW w:w="2126" w:type="dxa"/>
          </w:tcPr>
          <w:p w14:paraId="77E3419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25055 ± 2961</w:t>
            </w:r>
          </w:p>
        </w:tc>
        <w:tc>
          <w:tcPr>
            <w:tcW w:w="1985" w:type="dxa"/>
          </w:tcPr>
          <w:p w14:paraId="6457181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38679 ± 6243</w:t>
            </w:r>
          </w:p>
        </w:tc>
        <w:tc>
          <w:tcPr>
            <w:tcW w:w="1843" w:type="dxa"/>
          </w:tcPr>
          <w:p w14:paraId="7C44F27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45912 ± 12189</w:t>
            </w:r>
          </w:p>
        </w:tc>
        <w:tc>
          <w:tcPr>
            <w:tcW w:w="1559" w:type="dxa"/>
          </w:tcPr>
          <w:p w14:paraId="7C16A89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0C4E1E7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2410" w:type="dxa"/>
          </w:tcPr>
          <w:p w14:paraId="2BF2A57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586</w:t>
            </w:r>
          </w:p>
          <w:p w14:paraId="16C202C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305</w:t>
            </w:r>
          </w:p>
          <w:p w14:paraId="2BF213A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824</w:t>
            </w:r>
          </w:p>
        </w:tc>
      </w:tr>
      <w:tr w:rsidR="006E2B2D" w:rsidRPr="00A3403E" w14:paraId="4C172A38" w14:textId="77777777" w:rsidTr="00B747F6">
        <w:tc>
          <w:tcPr>
            <w:tcW w:w="2263" w:type="dxa"/>
            <w:vMerge/>
          </w:tcPr>
          <w:p w14:paraId="1128D259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1A5FD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X6 (Integrated density / cell)</w:t>
            </w:r>
          </w:p>
        </w:tc>
        <w:tc>
          <w:tcPr>
            <w:tcW w:w="2126" w:type="dxa"/>
          </w:tcPr>
          <w:p w14:paraId="1CDCD48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529 ± 984.4</w:t>
            </w:r>
          </w:p>
        </w:tc>
        <w:tc>
          <w:tcPr>
            <w:tcW w:w="1985" w:type="dxa"/>
          </w:tcPr>
          <w:p w14:paraId="5ED301F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1.1 ± 230.7</w:t>
            </w:r>
          </w:p>
        </w:tc>
        <w:tc>
          <w:tcPr>
            <w:tcW w:w="1843" w:type="dxa"/>
          </w:tcPr>
          <w:p w14:paraId="5FFFF57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0.2 ± 101.1</w:t>
            </w:r>
          </w:p>
        </w:tc>
        <w:tc>
          <w:tcPr>
            <w:tcW w:w="1559" w:type="dxa"/>
          </w:tcPr>
          <w:p w14:paraId="7977C22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0260EED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410" w:type="dxa"/>
          </w:tcPr>
          <w:p w14:paraId="5BB6CA3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  <w:p w14:paraId="0E78E80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</w:t>
            </w: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  <w:p w14:paraId="4F6AB7B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969</w:t>
            </w:r>
          </w:p>
        </w:tc>
      </w:tr>
      <w:tr w:rsidR="006E2B2D" w:rsidRPr="00A3403E" w14:paraId="35BF6E61" w14:textId="77777777" w:rsidTr="00B747F6">
        <w:tc>
          <w:tcPr>
            <w:tcW w:w="2263" w:type="dxa"/>
            <w:vMerge/>
          </w:tcPr>
          <w:p w14:paraId="2FBB836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ACF72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STIN (Integrated density / cell)</w:t>
            </w:r>
          </w:p>
        </w:tc>
        <w:tc>
          <w:tcPr>
            <w:tcW w:w="2126" w:type="dxa"/>
          </w:tcPr>
          <w:p w14:paraId="5193AE1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407 ± 6838</w:t>
            </w:r>
          </w:p>
        </w:tc>
        <w:tc>
          <w:tcPr>
            <w:tcW w:w="1985" w:type="dxa"/>
          </w:tcPr>
          <w:p w14:paraId="2989ED3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7272 </w:t>
            </w: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± 5203</w:t>
            </w:r>
          </w:p>
        </w:tc>
        <w:tc>
          <w:tcPr>
            <w:tcW w:w="1843" w:type="dxa"/>
          </w:tcPr>
          <w:p w14:paraId="2B5F0AF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386 ± 9801</w:t>
            </w:r>
          </w:p>
        </w:tc>
        <w:tc>
          <w:tcPr>
            <w:tcW w:w="1559" w:type="dxa"/>
          </w:tcPr>
          <w:p w14:paraId="7833617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6630037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2410" w:type="dxa"/>
          </w:tcPr>
          <w:p w14:paraId="5B023DF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259</w:t>
            </w:r>
          </w:p>
          <w:p w14:paraId="000FA34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385</w:t>
            </w:r>
          </w:p>
          <w:p w14:paraId="72F82C1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952</w:t>
            </w:r>
          </w:p>
        </w:tc>
      </w:tr>
      <w:tr w:rsidR="006E2B2D" w:rsidRPr="00A3403E" w14:paraId="1BCFDBA5" w14:textId="77777777" w:rsidTr="00B747F6">
        <w:tc>
          <w:tcPr>
            <w:tcW w:w="2263" w:type="dxa"/>
            <w:vMerge/>
          </w:tcPr>
          <w:p w14:paraId="0BFA5D6D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DEDE7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ase-3</w:t>
            </w:r>
          </w:p>
          <w:p w14:paraId="67083F3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grated density / cell)</w:t>
            </w:r>
          </w:p>
        </w:tc>
        <w:tc>
          <w:tcPr>
            <w:tcW w:w="2126" w:type="dxa"/>
          </w:tcPr>
          <w:p w14:paraId="426EC4C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346.2 ± 87.20</w:t>
            </w:r>
          </w:p>
        </w:tc>
        <w:tc>
          <w:tcPr>
            <w:tcW w:w="1985" w:type="dxa"/>
          </w:tcPr>
          <w:p w14:paraId="2E7EDF6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737.9 ± 209.6</w:t>
            </w:r>
          </w:p>
        </w:tc>
        <w:tc>
          <w:tcPr>
            <w:tcW w:w="1843" w:type="dxa"/>
          </w:tcPr>
          <w:p w14:paraId="544E451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834.4 ± 137.2</w:t>
            </w:r>
          </w:p>
        </w:tc>
        <w:tc>
          <w:tcPr>
            <w:tcW w:w="1559" w:type="dxa"/>
          </w:tcPr>
          <w:p w14:paraId="59BD8428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Kruskal-Wallis;</w:t>
            </w:r>
          </w:p>
          <w:p w14:paraId="5683D59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0.037</w:t>
            </w:r>
          </w:p>
        </w:tc>
        <w:tc>
          <w:tcPr>
            <w:tcW w:w="2410" w:type="dxa"/>
          </w:tcPr>
          <w:p w14:paraId="1AA5BA47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327</w:t>
            </w:r>
          </w:p>
          <w:p w14:paraId="62E8070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40</w:t>
            </w:r>
          </w:p>
          <w:p w14:paraId="7A61FA6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&gt;0.999</w:t>
            </w:r>
          </w:p>
        </w:tc>
      </w:tr>
      <w:tr w:rsidR="006E2B2D" w:rsidRPr="00A3403E" w14:paraId="1E5C7318" w14:textId="77777777" w:rsidTr="00B747F6">
        <w:tc>
          <w:tcPr>
            <w:tcW w:w="2263" w:type="dxa"/>
            <w:vMerge/>
          </w:tcPr>
          <w:p w14:paraId="102A1273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12808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-67</w:t>
            </w:r>
          </w:p>
          <w:p w14:paraId="15D957B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grated density / cell)</w:t>
            </w:r>
          </w:p>
        </w:tc>
        <w:tc>
          <w:tcPr>
            <w:tcW w:w="2126" w:type="dxa"/>
          </w:tcPr>
          <w:p w14:paraId="4E07DD4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11020 ± 3240</w:t>
            </w:r>
          </w:p>
        </w:tc>
        <w:tc>
          <w:tcPr>
            <w:tcW w:w="1985" w:type="dxa"/>
          </w:tcPr>
          <w:p w14:paraId="1EC1C58A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901.5 ± 315.4</w:t>
            </w:r>
          </w:p>
        </w:tc>
        <w:tc>
          <w:tcPr>
            <w:tcW w:w="1843" w:type="dxa"/>
          </w:tcPr>
          <w:p w14:paraId="0AC40E8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1198 ± 220.5</w:t>
            </w:r>
          </w:p>
        </w:tc>
        <w:tc>
          <w:tcPr>
            <w:tcW w:w="1559" w:type="dxa"/>
          </w:tcPr>
          <w:p w14:paraId="1E6F4C1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2EC77E9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410" w:type="dxa"/>
          </w:tcPr>
          <w:p w14:paraId="364FB44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03</w:t>
            </w:r>
          </w:p>
          <w:p w14:paraId="2AC3F0B2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05</w:t>
            </w:r>
          </w:p>
          <w:p w14:paraId="39F59B8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992</w:t>
            </w:r>
          </w:p>
        </w:tc>
      </w:tr>
      <w:tr w:rsidR="006E2B2D" w:rsidRPr="00A3403E" w14:paraId="7A4380DB" w14:textId="77777777" w:rsidTr="00B747F6">
        <w:tc>
          <w:tcPr>
            <w:tcW w:w="2263" w:type="dxa"/>
            <w:vMerge/>
          </w:tcPr>
          <w:p w14:paraId="5BB82C8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90CB2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3</w:t>
            </w:r>
          </w:p>
          <w:p w14:paraId="24CD582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grated density / cell)</w:t>
            </w:r>
          </w:p>
        </w:tc>
        <w:tc>
          <w:tcPr>
            <w:tcW w:w="2126" w:type="dxa"/>
          </w:tcPr>
          <w:p w14:paraId="74BC901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268.4 ± 63.14</w:t>
            </w:r>
          </w:p>
        </w:tc>
        <w:tc>
          <w:tcPr>
            <w:tcW w:w="1985" w:type="dxa"/>
          </w:tcPr>
          <w:p w14:paraId="00F1733E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1486 ± 144.7</w:t>
            </w:r>
          </w:p>
        </w:tc>
        <w:tc>
          <w:tcPr>
            <w:tcW w:w="1843" w:type="dxa"/>
          </w:tcPr>
          <w:p w14:paraId="49DEC8B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2126 ± 338.1</w:t>
            </w:r>
          </w:p>
        </w:tc>
        <w:tc>
          <w:tcPr>
            <w:tcW w:w="1559" w:type="dxa"/>
          </w:tcPr>
          <w:p w14:paraId="02C81C36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-way ANOVA;</w:t>
            </w:r>
          </w:p>
          <w:p w14:paraId="51EEF3DF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2410" w:type="dxa"/>
          </w:tcPr>
          <w:p w14:paraId="570E8AF4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02</w:t>
            </w:r>
          </w:p>
          <w:p w14:paraId="63F5946C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01</w:t>
            </w:r>
          </w:p>
          <w:p w14:paraId="5F4BCEA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=0.107</w:t>
            </w:r>
          </w:p>
        </w:tc>
      </w:tr>
      <w:tr w:rsidR="006E2B2D" w:rsidRPr="00A3403E" w14:paraId="496DD5FE" w14:textId="77777777" w:rsidTr="00B747F6">
        <w:tc>
          <w:tcPr>
            <w:tcW w:w="2263" w:type="dxa"/>
            <w:vMerge/>
          </w:tcPr>
          <w:p w14:paraId="0AB3478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CAA93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N</w:t>
            </w:r>
          </w:p>
          <w:p w14:paraId="6BCB0AF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grated density / cell)</w:t>
            </w:r>
          </w:p>
        </w:tc>
        <w:tc>
          <w:tcPr>
            <w:tcW w:w="2126" w:type="dxa"/>
          </w:tcPr>
          <w:p w14:paraId="677040A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162.2 ± 25.68</w:t>
            </w:r>
          </w:p>
        </w:tc>
        <w:tc>
          <w:tcPr>
            <w:tcW w:w="1985" w:type="dxa"/>
          </w:tcPr>
          <w:p w14:paraId="586C426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2301 ± 469.8</w:t>
            </w:r>
          </w:p>
        </w:tc>
        <w:tc>
          <w:tcPr>
            <w:tcW w:w="1843" w:type="dxa"/>
          </w:tcPr>
          <w:p w14:paraId="4C3CEC38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2000 ± 322.5</w:t>
            </w:r>
          </w:p>
        </w:tc>
        <w:tc>
          <w:tcPr>
            <w:tcW w:w="1559" w:type="dxa"/>
          </w:tcPr>
          <w:p w14:paraId="583F0904" w14:textId="77777777" w:rsidR="006E2B2D" w:rsidRPr="00A3403E" w:rsidRDefault="006E2B2D" w:rsidP="00B747F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</w:pPr>
            <w:r w:rsidRPr="00A3403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de-DE"/>
                <w14:ligatures w14:val="none"/>
              </w:rPr>
              <w:t>Kruskal-Wallis;</w:t>
            </w:r>
          </w:p>
          <w:p w14:paraId="0549D525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410" w:type="dxa"/>
          </w:tcPr>
          <w:p w14:paraId="7C829520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NO; p=0.016</w:t>
            </w:r>
          </w:p>
          <w:p w14:paraId="389FDEAB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T vs OB; p=0.023</w:t>
            </w:r>
          </w:p>
          <w:p w14:paraId="682E0B21" w14:textId="77777777" w:rsidR="006E2B2D" w:rsidRPr="00A3403E" w:rsidRDefault="006E2B2D" w:rsidP="00B74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4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vs OB; p&gt;0.999</w:t>
            </w:r>
          </w:p>
        </w:tc>
      </w:tr>
    </w:tbl>
    <w:p w14:paraId="15B7456C" w14:textId="77777777" w:rsidR="006E2B2D" w:rsidRPr="00A3403E" w:rsidRDefault="006E2B2D" w:rsidP="006E2B2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EEF309" w14:textId="77777777" w:rsidR="006E2B2D" w:rsidRPr="00A3403E" w:rsidRDefault="006E2B2D" w:rsidP="006E2B2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3EE7FF5" w14:textId="77777777" w:rsidR="006E2B2D" w:rsidRPr="00A3403E" w:rsidRDefault="006E2B2D" w:rsidP="006E2B2D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F97778" w14:textId="77777777" w:rsidR="003432B8" w:rsidRPr="006E2B2D" w:rsidRDefault="003432B8" w:rsidP="006E2B2D"/>
    <w:sectPr w:rsidR="003432B8" w:rsidRPr="006E2B2D" w:rsidSect="00A817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oppan Bunkyu Gothic Regular">
    <w:panose1 w:val="020B0400000000000000"/>
    <w:charset w:val="80"/>
    <w:family w:val="swiss"/>
    <w:pitch w:val="variable"/>
    <w:sig w:usb0="000002D7" w:usb1="2AC73C11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75F"/>
    <w:rsid w:val="000708E9"/>
    <w:rsid w:val="001C5DCB"/>
    <w:rsid w:val="00253132"/>
    <w:rsid w:val="003432B8"/>
    <w:rsid w:val="00353BEE"/>
    <w:rsid w:val="0035613B"/>
    <w:rsid w:val="003854E0"/>
    <w:rsid w:val="003F3E19"/>
    <w:rsid w:val="00504BF6"/>
    <w:rsid w:val="005348E1"/>
    <w:rsid w:val="00544BB1"/>
    <w:rsid w:val="005C746B"/>
    <w:rsid w:val="005F5ED9"/>
    <w:rsid w:val="0060515E"/>
    <w:rsid w:val="006160B0"/>
    <w:rsid w:val="00683866"/>
    <w:rsid w:val="006E2B2D"/>
    <w:rsid w:val="00704EC5"/>
    <w:rsid w:val="00800AB4"/>
    <w:rsid w:val="009576D7"/>
    <w:rsid w:val="00A8175F"/>
    <w:rsid w:val="00AA333D"/>
    <w:rsid w:val="00AD68D0"/>
    <w:rsid w:val="00B52B89"/>
    <w:rsid w:val="00CC2E86"/>
    <w:rsid w:val="00DE25D2"/>
    <w:rsid w:val="00E07981"/>
    <w:rsid w:val="00E4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866E5"/>
  <w15:chartTrackingRefBased/>
  <w15:docId w15:val="{9C5DCAEC-1C92-D140-971B-E0B0BEA0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B2D"/>
  </w:style>
  <w:style w:type="paragraph" w:styleId="Ttulo1">
    <w:name w:val="heading 1"/>
    <w:basedOn w:val="Normal"/>
    <w:next w:val="Normal"/>
    <w:link w:val="Ttulo1Char"/>
    <w:uiPriority w:val="9"/>
    <w:qFormat/>
    <w:rsid w:val="00A81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1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1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1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1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1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1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1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1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1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1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1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17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175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17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17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17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17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1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81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1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81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1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817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175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8175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1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175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175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81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1</Words>
  <Characters>5156</Characters>
  <Application>Microsoft Office Word</Application>
  <DocSecurity>0</DocSecurity>
  <Lines>508</Lines>
  <Paragraphs>38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ipe Elias da Silva</dc:creator>
  <cp:keywords/>
  <dc:description/>
  <cp:lastModifiedBy>Phelipe Elias da Silva</cp:lastModifiedBy>
  <cp:revision>2</cp:revision>
  <dcterms:created xsi:type="dcterms:W3CDTF">2026-01-31T17:57:00Z</dcterms:created>
  <dcterms:modified xsi:type="dcterms:W3CDTF">2026-02-06T06:26:00Z</dcterms:modified>
</cp:coreProperties>
</file>